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80" w:type="dxa"/>
        <w:tblInd w:w="97" w:type="dxa"/>
        <w:tblLook w:val="04A0"/>
      </w:tblPr>
      <w:tblGrid>
        <w:gridCol w:w="2532"/>
        <w:gridCol w:w="2448"/>
        <w:gridCol w:w="2537"/>
        <w:gridCol w:w="763"/>
      </w:tblGrid>
      <w:tr w:rsidR="004876C6" w:rsidRPr="004876C6" w:rsidTr="004876C6">
        <w:trPr>
          <w:trHeight w:val="300"/>
        </w:trPr>
        <w:tc>
          <w:tcPr>
            <w:tcW w:w="8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bookmarkStart w:id="0" w:name="RANGE!A1"/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omparison of Included and Excluded Children</w:t>
            </w:r>
            <w:bookmarkEnd w:id="0"/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 Variab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Included Children (n=13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xcluded  Children (n=13)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Mean</w:t>
            </w:r>
            <w:r w:rsidR="002D76E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Mean</w:t>
            </w:r>
            <w:r w:rsidR="002D76E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2D76E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4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4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4876C6" w:rsidRPr="004876C6" w:rsidTr="004876C6">
        <w:trPr>
          <w:trHeight w:val="300"/>
        </w:trPr>
        <w:tc>
          <w:tcPr>
            <w:tcW w:w="8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Sex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MI (kg/m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.05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3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4876C6" w:rsidRPr="004876C6" w:rsidTr="004876C6">
        <w:trPr>
          <w:trHeight w:val="300"/>
        </w:trPr>
        <w:tc>
          <w:tcPr>
            <w:tcW w:w="8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Obesity Status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n</w:t>
            </w:r>
            <w:r w:rsidR="000041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-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HI (/hr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.0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50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DI (/hr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6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09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% TST O2 Sat &lt;90 (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9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2 Sat nadir (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.23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9.00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nsulin (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U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.15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06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RP*(mg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0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2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lucose (mg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7.85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.85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.38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.00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0.08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.96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.3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tal Cholesterol (mg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1.46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3.9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riglyceride (mg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0.3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5.54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2.23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DL (mg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4.85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.46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DL**(mg/</w:t>
            </w: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6.62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.31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4876C6" w:rsidRPr="004876C6" w:rsidTr="004876C6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olesterol:HDL</w:t>
            </w:r>
            <w:proofErr w:type="spellEnd"/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16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4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</w:t>
            </w:r>
            <w:r w:rsidR="002D76E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6C6" w:rsidRPr="004876C6" w:rsidRDefault="004876C6" w:rsidP="004876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4876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72</w:t>
            </w:r>
          </w:p>
        </w:tc>
      </w:tr>
    </w:tbl>
    <w:p w:rsidR="00F676E2" w:rsidRPr="004876C6" w:rsidRDefault="00F676E2" w:rsidP="004876C6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20"/>
        </w:rPr>
      </w:pPr>
    </w:p>
    <w:sectPr w:rsidR="00F676E2" w:rsidRPr="004876C6" w:rsidSect="00F67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F4475"/>
    <w:rsid w:val="00004187"/>
    <w:rsid w:val="002D76E6"/>
    <w:rsid w:val="004876C6"/>
    <w:rsid w:val="006F4475"/>
    <w:rsid w:val="00F67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3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5</Characters>
  <Application>Microsoft Office Word</Application>
  <DocSecurity>0</DocSecurity>
  <Lines>7</Lines>
  <Paragraphs>2</Paragraphs>
  <ScaleCrop>false</ScaleCrop>
  <Company>Grizli777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</dc:creator>
  <cp:lastModifiedBy>SHALINI</cp:lastModifiedBy>
  <cp:revision>4</cp:revision>
  <dcterms:created xsi:type="dcterms:W3CDTF">2020-12-04T05:39:00Z</dcterms:created>
  <dcterms:modified xsi:type="dcterms:W3CDTF">2020-12-04T05:45:00Z</dcterms:modified>
</cp:coreProperties>
</file>